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EAC3F" w14:textId="39C894C8" w:rsidR="00D22661" w:rsidRPr="000F49DC" w:rsidRDefault="00D22661" w:rsidP="00D22661">
      <w:pPr>
        <w:spacing w:line="480" w:lineRule="auto"/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 xml:space="preserve">Supplementary Table 1. </w:t>
      </w:r>
      <w:r w:rsidR="004C1D08" w:rsidRPr="000F49DC">
        <w:rPr>
          <w:rFonts w:ascii="Times New Roman" w:hAnsi="Times New Roman" w:cs="Times New Roman"/>
          <w:sz w:val="22"/>
        </w:rPr>
        <w:t>A</w:t>
      </w:r>
      <w:r w:rsidRPr="000F49DC">
        <w:rPr>
          <w:rFonts w:ascii="Times New Roman" w:hAnsi="Times New Roman" w:cs="Times New Roman"/>
          <w:sz w:val="22"/>
        </w:rPr>
        <w:t>mino acid composition of the whey protein hydrolysate.</w:t>
      </w:r>
    </w:p>
    <w:tbl>
      <w:tblPr>
        <w:tblW w:w="482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119"/>
      </w:tblGrid>
      <w:tr w:rsidR="000F49DC" w:rsidRPr="000F49DC" w14:paraId="2CDBACCF" w14:textId="77777777" w:rsidTr="00D22661">
        <w:trPr>
          <w:trHeight w:val="2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2AF7F" w14:textId="77777777" w:rsidR="00D22661" w:rsidRPr="000F49DC" w:rsidRDefault="00D22661" w:rsidP="00065322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Amino acid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38756" w14:textId="722AE70B" w:rsidR="00D22661" w:rsidRPr="000F49DC" w:rsidRDefault="00D22661" w:rsidP="00065322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 xml:space="preserve">Concentration [mg/WPH 100 </w:t>
            </w:r>
            <w:r w:rsidR="00017D43" w:rsidRPr="000F49DC">
              <w:rPr>
                <w:rFonts w:ascii="Times New Roman" w:hAnsi="Times New Roman" w:cs="Times New Roman"/>
                <w:sz w:val="22"/>
                <w:lang w:bidi="en-US"/>
              </w:rPr>
              <w:t>g]</w:t>
            </w:r>
          </w:p>
        </w:tc>
      </w:tr>
      <w:tr w:rsidR="000F49DC" w:rsidRPr="000F49DC" w14:paraId="78862052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34CE08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Al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0E8F7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4280</w:t>
            </w:r>
          </w:p>
        </w:tc>
      </w:tr>
      <w:tr w:rsidR="000F49DC" w:rsidRPr="000F49DC" w14:paraId="669E1942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92ECC3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Ar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1E229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1970</w:t>
            </w:r>
          </w:p>
        </w:tc>
      </w:tr>
      <w:tr w:rsidR="000F49DC" w:rsidRPr="000F49DC" w14:paraId="24A0C8B2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3BD510" w14:textId="5CAE378F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proofErr w:type="spellStart"/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Asx</w:t>
            </w:r>
            <w:proofErr w:type="spellEnd"/>
            <w:r w:rsidRPr="000F49DC">
              <w:rPr>
                <w:rFonts w:ascii="Times New Roman" w:hAnsi="Times New Roman" w:cs="Times New Roman"/>
                <w:sz w:val="22"/>
                <w:vertAlign w:val="superscript"/>
                <w:lang w:bidi="en-US"/>
              </w:rPr>
              <w:t xml:space="preserve"> *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9A9B8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9200</w:t>
            </w:r>
          </w:p>
        </w:tc>
      </w:tr>
      <w:tr w:rsidR="000F49DC" w:rsidRPr="000F49DC" w14:paraId="2C9973B0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4007C4" w14:textId="3C304E4E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proofErr w:type="spellStart"/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Cys</w:t>
            </w:r>
            <w:proofErr w:type="spellEnd"/>
            <w:r w:rsidRPr="000F49DC">
              <w:rPr>
                <w:rFonts w:ascii="Times New Roman" w:hAnsi="Times New Roman" w:cs="Times New Roman"/>
                <w:sz w:val="22"/>
                <w:vertAlign w:val="superscript"/>
                <w:lang w:bidi="en-US"/>
              </w:rPr>
              <w:t xml:space="preserve"> *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6BF65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1750</w:t>
            </w:r>
          </w:p>
        </w:tc>
      </w:tr>
      <w:tr w:rsidR="000F49DC" w:rsidRPr="000F49DC" w14:paraId="1C169FCE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F7F34B" w14:textId="228907C0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proofErr w:type="spellStart"/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Glx</w:t>
            </w:r>
            <w:proofErr w:type="spellEnd"/>
            <w:r w:rsidRPr="000F49DC">
              <w:rPr>
                <w:rFonts w:ascii="Times New Roman" w:hAnsi="Times New Roman" w:cs="Times New Roman"/>
                <w:sz w:val="22"/>
                <w:vertAlign w:val="superscript"/>
                <w:lang w:bidi="en-US"/>
              </w:rPr>
              <w:t xml:space="preserve"> *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D3B3E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15500</w:t>
            </w:r>
          </w:p>
        </w:tc>
      </w:tr>
      <w:tr w:rsidR="000F49DC" w:rsidRPr="000F49DC" w14:paraId="7AE1C613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D52FE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Gl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593BE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1480</w:t>
            </w:r>
          </w:p>
        </w:tc>
      </w:tr>
      <w:tr w:rsidR="000F49DC" w:rsidRPr="000F49DC" w14:paraId="3C8B75D7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78AFE1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H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010A6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1490</w:t>
            </w:r>
          </w:p>
        </w:tc>
      </w:tr>
      <w:tr w:rsidR="000F49DC" w:rsidRPr="000F49DC" w14:paraId="2389EF60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348229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I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23C8D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5290</w:t>
            </w:r>
          </w:p>
        </w:tc>
      </w:tr>
      <w:tr w:rsidR="000F49DC" w:rsidRPr="000F49DC" w14:paraId="5A3995E4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B0FCFA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Le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6117D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8100</w:t>
            </w:r>
          </w:p>
        </w:tc>
      </w:tr>
      <w:tr w:rsidR="000F49DC" w:rsidRPr="000F49DC" w14:paraId="33568EE3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382F7B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Ly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271D9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7620</w:t>
            </w:r>
          </w:p>
        </w:tc>
      </w:tr>
      <w:tr w:rsidR="000F49DC" w:rsidRPr="000F49DC" w14:paraId="26215F27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B47A73" w14:textId="44693EB4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Met</w:t>
            </w:r>
            <w:r w:rsidRPr="000F49DC">
              <w:rPr>
                <w:rFonts w:ascii="Times New Roman" w:hAnsi="Times New Roman" w:cs="Times New Roman"/>
                <w:sz w:val="22"/>
                <w:vertAlign w:val="superscript"/>
                <w:lang w:bidi="en-US"/>
              </w:rPr>
              <w:t xml:space="preserve"> *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A5B68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1530</w:t>
            </w:r>
          </w:p>
        </w:tc>
      </w:tr>
      <w:tr w:rsidR="000F49DC" w:rsidRPr="000F49DC" w14:paraId="279A578C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4C21C0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proofErr w:type="spellStart"/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Ph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7A0A3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2350</w:t>
            </w:r>
          </w:p>
        </w:tc>
      </w:tr>
      <w:tr w:rsidR="000F49DC" w:rsidRPr="000F49DC" w14:paraId="2A8954E7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1D5087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Pr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72D7F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5260</w:t>
            </w:r>
          </w:p>
        </w:tc>
      </w:tr>
      <w:tr w:rsidR="000F49DC" w:rsidRPr="000F49DC" w14:paraId="2A2118B7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AEDBE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S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F8B54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4320</w:t>
            </w:r>
          </w:p>
        </w:tc>
      </w:tr>
      <w:tr w:rsidR="000F49DC" w:rsidRPr="000F49DC" w14:paraId="7AA55A31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E006B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proofErr w:type="spellStart"/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Th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2DDD7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6110</w:t>
            </w:r>
          </w:p>
        </w:tc>
      </w:tr>
      <w:tr w:rsidR="000F49DC" w:rsidRPr="000F49DC" w14:paraId="16EFF04D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8208E1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proofErr w:type="spellStart"/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Trp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B7BF9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1230</w:t>
            </w:r>
          </w:p>
        </w:tc>
      </w:tr>
      <w:tr w:rsidR="000F49DC" w:rsidRPr="000F49DC" w14:paraId="2554DC1E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E282BB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Ty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E01B8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2350</w:t>
            </w:r>
          </w:p>
        </w:tc>
      </w:tr>
      <w:tr w:rsidR="000F49DC" w:rsidRPr="000F49DC" w14:paraId="68F7F5E5" w14:textId="77777777" w:rsidTr="00D22661">
        <w:trPr>
          <w:trHeight w:val="2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8D306F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V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7DB62" w14:textId="77777777" w:rsidR="00D22661" w:rsidRPr="000F49DC" w:rsidRDefault="00D22661" w:rsidP="00D22661">
            <w:pPr>
              <w:spacing w:line="48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0F49DC">
              <w:rPr>
                <w:rFonts w:ascii="Times New Roman" w:hAnsi="Times New Roman" w:cs="Times New Roman"/>
                <w:sz w:val="22"/>
                <w:lang w:bidi="en-US"/>
              </w:rPr>
              <w:t>4670</w:t>
            </w:r>
          </w:p>
        </w:tc>
      </w:tr>
    </w:tbl>
    <w:p w14:paraId="6D3594E5" w14:textId="637A7C36" w:rsidR="00D22661" w:rsidRPr="000F49DC" w:rsidRDefault="00D22661" w:rsidP="00745EC5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*1 Total asparagine and aspartic acid</w:t>
      </w:r>
    </w:p>
    <w:p w14:paraId="10E18337" w14:textId="4C8361A9" w:rsidR="00D22661" w:rsidRPr="000F49DC" w:rsidRDefault="00D22661" w:rsidP="00745EC5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*2 Detected as cystine</w:t>
      </w:r>
    </w:p>
    <w:p w14:paraId="05553DF5" w14:textId="4851B546" w:rsidR="00D22661" w:rsidRPr="000F49DC" w:rsidRDefault="00D22661" w:rsidP="00745EC5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*3 Total glutamine and glutamic acid</w:t>
      </w:r>
    </w:p>
    <w:p w14:paraId="22061AE9" w14:textId="39925C30" w:rsidR="00D22661" w:rsidRPr="000F49DC" w:rsidRDefault="00D22661" w:rsidP="00745EC5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*4 Detected as methionine sulfone</w:t>
      </w:r>
    </w:p>
    <w:p w14:paraId="56D5F386" w14:textId="77777777" w:rsidR="004C1D08" w:rsidRPr="000F49DC" w:rsidRDefault="004C1D08" w:rsidP="00745EC5">
      <w:pPr>
        <w:rPr>
          <w:rFonts w:ascii="Times New Roman" w:hAnsi="Times New Roman" w:cs="Times New Roman"/>
          <w:sz w:val="22"/>
        </w:rPr>
      </w:pPr>
    </w:p>
    <w:p w14:paraId="58BD998F" w14:textId="77777777" w:rsidR="00D229D9" w:rsidRPr="000F49DC" w:rsidRDefault="00D229D9">
      <w:pPr>
        <w:widowControl/>
        <w:jc w:val="left"/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br w:type="page"/>
      </w:r>
    </w:p>
    <w:p w14:paraId="76421C57" w14:textId="74F0E63D" w:rsidR="004C20D3" w:rsidRPr="000F49DC" w:rsidRDefault="00517FB9" w:rsidP="00745EC5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Supplementa</w:t>
      </w:r>
      <w:r w:rsidR="00581F6B" w:rsidRPr="000F49DC">
        <w:rPr>
          <w:rFonts w:ascii="Times New Roman" w:hAnsi="Times New Roman" w:cs="Times New Roman"/>
          <w:sz w:val="22"/>
        </w:rPr>
        <w:t>ry</w:t>
      </w:r>
      <w:r w:rsidRPr="000F49DC">
        <w:rPr>
          <w:rFonts w:ascii="Times New Roman" w:hAnsi="Times New Roman" w:cs="Times New Roman"/>
          <w:sz w:val="22"/>
        </w:rPr>
        <w:t xml:space="preserve"> </w:t>
      </w:r>
      <w:r w:rsidR="00410CB3" w:rsidRPr="000F49DC">
        <w:rPr>
          <w:rFonts w:ascii="Times New Roman" w:hAnsi="Times New Roman" w:cs="Times New Roman"/>
          <w:sz w:val="22"/>
        </w:rPr>
        <w:t>Table</w:t>
      </w:r>
      <w:r w:rsidR="00873462" w:rsidRPr="000F49DC">
        <w:rPr>
          <w:rFonts w:ascii="Times New Roman" w:hAnsi="Times New Roman" w:cs="Times New Roman"/>
          <w:sz w:val="22"/>
        </w:rPr>
        <w:t xml:space="preserve"> </w:t>
      </w:r>
      <w:r w:rsidR="00D22661" w:rsidRPr="000F49DC">
        <w:rPr>
          <w:rFonts w:ascii="Times New Roman" w:hAnsi="Times New Roman" w:cs="Times New Roman"/>
          <w:sz w:val="22"/>
        </w:rPr>
        <w:t>2</w:t>
      </w:r>
      <w:r w:rsidR="00581F6B" w:rsidRPr="000F49DC">
        <w:rPr>
          <w:rFonts w:ascii="Times New Roman" w:hAnsi="Times New Roman" w:cs="Times New Roman"/>
          <w:sz w:val="22"/>
        </w:rPr>
        <w:t>.</w:t>
      </w:r>
      <w:r w:rsidR="003135E4" w:rsidRPr="000F49DC">
        <w:rPr>
          <w:rFonts w:ascii="Times New Roman" w:hAnsi="Times New Roman" w:cs="Times New Roman"/>
          <w:sz w:val="22"/>
        </w:rPr>
        <w:t xml:space="preserve"> </w:t>
      </w:r>
      <w:r w:rsidR="00410CB3" w:rsidRPr="000F49DC">
        <w:rPr>
          <w:rFonts w:ascii="Times New Roman" w:hAnsi="Times New Roman" w:cs="Times New Roman"/>
          <w:sz w:val="22"/>
        </w:rPr>
        <w:t>Fractionation conditions for each fraction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6804"/>
      </w:tblGrid>
      <w:tr w:rsidR="000F49DC" w:rsidRPr="000F49DC" w14:paraId="22AE3BCD" w14:textId="77777777" w:rsidTr="00713C68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462FF6" w14:textId="77777777" w:rsidR="00410CB3" w:rsidRPr="000F49DC" w:rsidRDefault="009A3BCD" w:rsidP="00410CB3">
            <w:pPr>
              <w:ind w:left="220"/>
              <w:rPr>
                <w:rFonts w:ascii="Times New Roman" w:hAnsi="Times New Roman" w:cs="Times New Roman"/>
                <w:b/>
                <w:sz w:val="22"/>
              </w:rPr>
            </w:pPr>
            <w:r w:rsidRPr="000F49D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F215C4D" wp14:editId="0DDEB73D">
                  <wp:extent cx="0" cy="0"/>
                  <wp:effectExtent l="0" t="0" r="0" b="0"/>
                  <wp:docPr id="529274123" name="グラフ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 w:rsidR="00410CB3" w:rsidRPr="000F49DC">
              <w:rPr>
                <w:rFonts w:ascii="Times New Roman" w:hAnsi="Times New Roman" w:cs="Times New Roman"/>
                <w:b/>
                <w:sz w:val="22"/>
              </w:rPr>
              <w:t>Fraction No.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AAE208" w14:textId="77777777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b/>
                <w:sz w:val="22"/>
              </w:rPr>
            </w:pPr>
            <w:r w:rsidRPr="000F49DC">
              <w:rPr>
                <w:rFonts w:ascii="Times New Roman" w:hAnsi="Times New Roman" w:cs="Times New Roman"/>
                <w:b/>
                <w:sz w:val="22"/>
              </w:rPr>
              <w:t>Gradient conditions</w:t>
            </w:r>
          </w:p>
        </w:tc>
      </w:tr>
      <w:tr w:rsidR="000F49DC" w:rsidRPr="000F49DC" w14:paraId="7D51EC4C" w14:textId="77777777" w:rsidTr="00713C68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138FAB9" w14:textId="0C8C54AF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Fr.1</w:t>
            </w:r>
          </w:p>
          <w:p w14:paraId="51F7371D" w14:textId="7E997312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Fr.2</w:t>
            </w:r>
          </w:p>
          <w:p w14:paraId="140A3E50" w14:textId="5FE06DE7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Fr.3</w:t>
            </w:r>
          </w:p>
          <w:p w14:paraId="68053051" w14:textId="3FE51434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Fr.4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14:paraId="2A1B888A" w14:textId="77777777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0–5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</w:t>
            </w:r>
            <w:r w:rsidRPr="000F49DC">
              <w:rPr>
                <w:rFonts w:ascii="Times New Roman" w:hAnsi="Times New Roman" w:cs="Times New Roman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5–41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-35%</w:t>
            </w:r>
            <w:r w:rsidRPr="000F49DC">
              <w:rPr>
                <w:rFonts w:ascii="Times New Roman" w:hAnsi="Times New Roman" w:cs="Times New Roman"/>
                <w:sz w:val="22"/>
              </w:rPr>
              <w:t xml:space="preserve">　＜</w:t>
            </w:r>
            <w:r w:rsidRPr="000F49DC">
              <w:rPr>
                <w:rFonts w:ascii="Times New Roman" w:hAnsi="Times New Roman" w:cs="Times New Roman"/>
                <w:sz w:val="22"/>
              </w:rPr>
              <w:t>41–45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35–80</w:t>
            </w:r>
            <w:r w:rsidRPr="000F49DC">
              <w:rPr>
                <w:rFonts w:ascii="Times New Roman" w:hAnsi="Times New Roman" w:cs="Times New Roman"/>
                <w:sz w:val="22"/>
              </w:rPr>
              <w:t xml:space="preserve">％　</w:t>
            </w:r>
            <w:r w:rsidRPr="000F49DC">
              <w:rPr>
                <w:rFonts w:ascii="Times New Roman" w:hAnsi="Times New Roman" w:cs="Times New Roman"/>
                <w:sz w:val="22"/>
              </w:rPr>
              <w:br/>
            </w:r>
            <w:r w:rsidRPr="000F49DC">
              <w:rPr>
                <w:rFonts w:ascii="Times New Roman" w:hAnsi="Times New Roman" w:cs="Times New Roman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45–50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80</w:t>
            </w:r>
            <w:r w:rsidRPr="000F49DC">
              <w:rPr>
                <w:rFonts w:ascii="Times New Roman" w:hAnsi="Times New Roman" w:cs="Times New Roman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50–55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</w:t>
            </w:r>
            <w:r w:rsidRPr="000F49DC">
              <w:rPr>
                <w:rFonts w:ascii="Times New Roman" w:hAnsi="Times New Roman" w:cs="Times New Roman"/>
                <w:sz w:val="22"/>
              </w:rPr>
              <w:t>％</w:t>
            </w:r>
          </w:p>
        </w:tc>
      </w:tr>
      <w:tr w:rsidR="000F49DC" w:rsidRPr="000F49DC" w14:paraId="20E3F967" w14:textId="77777777" w:rsidTr="00713C68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AE31B77" w14:textId="5244EE33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Fr.5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14:paraId="05A187D0" w14:textId="77777777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0–1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</w:t>
            </w:r>
            <w:r w:rsidRPr="000F49DC">
              <w:rPr>
                <w:rFonts w:ascii="Times New Roman" w:hAnsi="Times New Roman" w:cs="Times New Roman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1–3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-10</w:t>
            </w:r>
            <w:r w:rsidRPr="000F49DC">
              <w:rPr>
                <w:rFonts w:ascii="Times New Roman" w:hAnsi="Times New Roman" w:cs="Times New Roman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3–7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10</w:t>
            </w:r>
            <w:r w:rsidRPr="000F49DC">
              <w:rPr>
                <w:rFonts w:ascii="Times New Roman" w:hAnsi="Times New Roman" w:cs="Times New Roman"/>
                <w:sz w:val="22"/>
              </w:rPr>
              <w:t xml:space="preserve">％　</w:t>
            </w:r>
            <w:r w:rsidRPr="000F49DC">
              <w:rPr>
                <w:rFonts w:ascii="Times New Roman" w:hAnsi="Times New Roman" w:cs="Times New Roman"/>
                <w:sz w:val="22"/>
              </w:rPr>
              <w:br/>
            </w:r>
            <w:r w:rsidRPr="000F49DC">
              <w:rPr>
                <w:rFonts w:ascii="Times New Roman" w:hAnsi="Times New Roman" w:cs="Times New Roman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7–40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10-40%</w:t>
            </w:r>
            <w:r w:rsidRPr="000F49DC">
              <w:rPr>
                <w:rFonts w:ascii="Times New Roman" w:hAnsi="Times New Roman" w:cs="Times New Roman"/>
                <w:sz w:val="22"/>
              </w:rPr>
              <w:t xml:space="preserve">　＜</w:t>
            </w:r>
            <w:r w:rsidRPr="000F49DC">
              <w:rPr>
                <w:rFonts w:ascii="Times New Roman" w:hAnsi="Times New Roman" w:cs="Times New Roman"/>
                <w:sz w:val="22"/>
              </w:rPr>
              <w:t>40–45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40–80</w:t>
            </w:r>
            <w:r w:rsidRPr="000F49DC">
              <w:rPr>
                <w:rFonts w:ascii="Times New Roman" w:hAnsi="Times New Roman" w:cs="Times New Roman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45–50 min</w:t>
            </w:r>
            <w:r w:rsidRPr="000F49DC">
              <w:rPr>
                <w:rFonts w:ascii="Times New Roman" w:hAnsi="Times New Roman" w:cs="Times New Roman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80</w:t>
            </w:r>
            <w:r w:rsidRPr="000F49DC">
              <w:rPr>
                <w:rFonts w:ascii="Times New Roman" w:hAnsi="Times New Roman" w:cs="Times New Roman"/>
                <w:sz w:val="22"/>
              </w:rPr>
              <w:t xml:space="preserve">％　</w:t>
            </w:r>
            <w:r w:rsidRPr="000F49DC">
              <w:rPr>
                <w:rFonts w:ascii="Times New Roman" w:hAnsi="Times New Roman" w:cs="Times New Roman"/>
                <w:sz w:val="22"/>
              </w:rPr>
              <w:br/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50–55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％</w:t>
            </w:r>
          </w:p>
        </w:tc>
      </w:tr>
      <w:tr w:rsidR="00410CB3" w:rsidRPr="000F49DC" w14:paraId="329CDD82" w14:textId="77777777" w:rsidTr="00713C68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98CA" w14:textId="3972F62A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Fr.6</w:t>
            </w:r>
          </w:p>
          <w:p w14:paraId="0A697C51" w14:textId="0A5A88B8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/>
                <w:sz w:val="22"/>
              </w:rPr>
              <w:t>Fr.7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D75E" w14:textId="77777777" w:rsidR="00410CB3" w:rsidRPr="000F49DC" w:rsidRDefault="00410CB3" w:rsidP="00410CB3">
            <w:pPr>
              <w:ind w:left="220"/>
              <w:rPr>
                <w:rFonts w:ascii="Times New Roman" w:hAnsi="Times New Roman" w:cs="Times New Roman"/>
                <w:sz w:val="22"/>
              </w:rPr>
            </w:pPr>
            <w:r w:rsidRPr="000F49DC">
              <w:rPr>
                <w:rFonts w:ascii="Times New Roman" w:hAnsi="Times New Roman" w:cs="Times New Roman" w:hint="eastAsia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0–1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1–3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-15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3–7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15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 xml:space="preserve">％　</w:t>
            </w:r>
            <w:r w:rsidRPr="000F49DC">
              <w:rPr>
                <w:rFonts w:ascii="Times New Roman" w:hAnsi="Times New Roman" w:cs="Times New Roman"/>
                <w:sz w:val="22"/>
              </w:rPr>
              <w:br/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7–40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15-45%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 xml:space="preserve">　＜</w:t>
            </w:r>
            <w:r w:rsidRPr="000F49DC">
              <w:rPr>
                <w:rFonts w:ascii="Times New Roman" w:hAnsi="Times New Roman" w:cs="Times New Roman"/>
                <w:sz w:val="22"/>
              </w:rPr>
              <w:t>40–45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45-80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％　＜</w:t>
            </w:r>
            <w:r w:rsidRPr="000F49DC">
              <w:rPr>
                <w:rFonts w:ascii="Times New Roman" w:hAnsi="Times New Roman" w:cs="Times New Roman"/>
                <w:sz w:val="22"/>
              </w:rPr>
              <w:t>45–50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80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 xml:space="preserve">％　</w:t>
            </w:r>
            <w:r w:rsidRPr="000F49DC">
              <w:rPr>
                <w:rFonts w:ascii="Times New Roman" w:hAnsi="Times New Roman" w:cs="Times New Roman"/>
                <w:sz w:val="22"/>
              </w:rPr>
              <w:br/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＜</w:t>
            </w:r>
            <w:r w:rsidRPr="000F49DC">
              <w:rPr>
                <w:rFonts w:ascii="Times New Roman" w:hAnsi="Times New Roman" w:cs="Times New Roman"/>
                <w:sz w:val="22"/>
              </w:rPr>
              <w:t>50–55 min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0F49DC">
              <w:rPr>
                <w:rFonts w:ascii="Times New Roman" w:hAnsi="Times New Roman" w:cs="Times New Roman"/>
                <w:sz w:val="22"/>
              </w:rPr>
              <w:t>2</w:t>
            </w:r>
            <w:r w:rsidRPr="000F49DC">
              <w:rPr>
                <w:rFonts w:ascii="Times New Roman" w:hAnsi="Times New Roman" w:cs="Times New Roman" w:hint="eastAsia"/>
                <w:sz w:val="22"/>
              </w:rPr>
              <w:t>％</w:t>
            </w:r>
          </w:p>
        </w:tc>
      </w:tr>
    </w:tbl>
    <w:p w14:paraId="46EA8C15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2F0CE2E3" w14:textId="77777777" w:rsidR="00410CB3" w:rsidRPr="000F49DC" w:rsidRDefault="00410CB3">
      <w:pPr>
        <w:widowControl/>
        <w:jc w:val="left"/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br w:type="page"/>
      </w:r>
    </w:p>
    <w:p w14:paraId="174E4905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31540D33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 xml:space="preserve"> (A)</w:t>
      </w:r>
    </w:p>
    <w:p w14:paraId="008B2E57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4285AA7" wp14:editId="0B2A9B0D">
            <wp:extent cx="3613150" cy="2514917"/>
            <wp:effectExtent l="0" t="0" r="0" b="0"/>
            <wp:docPr id="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790" cy="2520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D8267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480093DB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B)</w:t>
      </w:r>
    </w:p>
    <w:p w14:paraId="59350B81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C8B0827" wp14:editId="7CC4B67A">
            <wp:extent cx="3535856" cy="2393950"/>
            <wp:effectExtent l="0" t="0" r="7620" b="6350"/>
            <wp:docPr id="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221" cy="2414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7309F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C)</w:t>
      </w:r>
    </w:p>
    <w:p w14:paraId="25E13F05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1995F55" wp14:editId="534B1F0B">
            <wp:extent cx="3578712" cy="2425700"/>
            <wp:effectExtent l="0" t="0" r="0" b="0"/>
            <wp:docPr id="8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349" cy="2431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B74F0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D)</w:t>
      </w:r>
    </w:p>
    <w:p w14:paraId="7D01F805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98C2474" wp14:editId="423A57E7">
            <wp:extent cx="3468272" cy="2324100"/>
            <wp:effectExtent l="0" t="0" r="0" b="0"/>
            <wp:docPr id="9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310" cy="232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4DA0B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1C7DA626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E)</w:t>
      </w:r>
    </w:p>
    <w:p w14:paraId="1B5BC497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18C78DF" wp14:editId="35060769">
            <wp:extent cx="3371850" cy="2473448"/>
            <wp:effectExtent l="0" t="0" r="0" b="3175"/>
            <wp:docPr id="10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123" cy="2484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1A4F5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F)</w:t>
      </w:r>
    </w:p>
    <w:p w14:paraId="30720526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3571F7C" wp14:editId="5BADDDEA">
            <wp:extent cx="3411220" cy="2413243"/>
            <wp:effectExtent l="0" t="0" r="0" b="6350"/>
            <wp:docPr id="11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406" cy="2419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C5AD9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G)</w:t>
      </w:r>
    </w:p>
    <w:p w14:paraId="2375FAB8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31B38EB" wp14:editId="76637C77">
            <wp:extent cx="3505200" cy="2439855"/>
            <wp:effectExtent l="0" t="0" r="0" b="0"/>
            <wp:docPr id="12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312" cy="245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02E0E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0033B8C3" w14:textId="14154265" w:rsidR="00D229D9" w:rsidRPr="000F49DC" w:rsidRDefault="00D229D9" w:rsidP="00D229D9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Supplementary Figure 1. HPLC chromatogram and H-ORAC activity of each fraction. Frs.1–7, which had high H-ORAC activity among the 192 fractions of whey protein hydrolysate, were fractionated again, and H-ORAC activity was measured. The HPLC chromatogram is shown in black and the H-ORAC values of the fractions are indicated in red. Arrows indicate fractions with high H-ORAC activity. Graphs show: (A) Fr.1, (B) Fr.2, (C) Fr.3, (D) Fr.4, (E) Fr.5, (F) Fr.6, and (G) Fr.7. H-ORAC; hydrogen-oxygen radical absorbance capacity; HPLC, high-performance liquid chromatography; TE, Trolox equivalent.</w:t>
      </w:r>
    </w:p>
    <w:p w14:paraId="0BEFE7B2" w14:textId="77777777" w:rsidR="00410CB3" w:rsidRPr="000F49DC" w:rsidRDefault="00410CB3">
      <w:pPr>
        <w:widowControl/>
        <w:jc w:val="left"/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br w:type="page"/>
      </w:r>
    </w:p>
    <w:p w14:paraId="0D9850B0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A)</w:t>
      </w:r>
    </w:p>
    <w:p w14:paraId="275C2C2F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1AADB70" wp14:editId="564395B7">
            <wp:extent cx="3905250" cy="2235678"/>
            <wp:effectExtent l="0" t="0" r="0" b="0"/>
            <wp:docPr id="13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876" cy="225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7BC0D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2796024F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B)</w:t>
      </w:r>
    </w:p>
    <w:p w14:paraId="40E36465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44148A6" wp14:editId="17489332">
            <wp:extent cx="4053840" cy="2320742"/>
            <wp:effectExtent l="0" t="0" r="3810" b="3810"/>
            <wp:docPr id="14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916" cy="2324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F4C68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0A732A32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C)</w:t>
      </w:r>
    </w:p>
    <w:p w14:paraId="7F266FBD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BF8C5BE" wp14:editId="27BCF67B">
            <wp:extent cx="3987800" cy="2279220"/>
            <wp:effectExtent l="0" t="0" r="0" b="6985"/>
            <wp:docPr id="15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439" cy="2292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9B2FB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D)</w:t>
      </w:r>
    </w:p>
    <w:p w14:paraId="2373EA7A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7DB130A" wp14:editId="7C6AC964">
            <wp:extent cx="3921890" cy="2241550"/>
            <wp:effectExtent l="0" t="0" r="2540" b="6350"/>
            <wp:docPr id="16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738" cy="2250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71301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11A0D3B0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E)</w:t>
      </w:r>
    </w:p>
    <w:p w14:paraId="61E5B940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8239638" wp14:editId="12B31CF6">
            <wp:extent cx="3921760" cy="2247222"/>
            <wp:effectExtent l="0" t="0" r="2540" b="1270"/>
            <wp:docPr id="17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190" cy="2256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0B82F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47A6C2D5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F)</w:t>
      </w:r>
    </w:p>
    <w:p w14:paraId="638D4476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AD3DE16" wp14:editId="2693E489">
            <wp:extent cx="4013200" cy="2297478"/>
            <wp:effectExtent l="0" t="0" r="6350" b="7620"/>
            <wp:docPr id="18" name="図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307" cy="231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84FF7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G)</w:t>
      </w:r>
    </w:p>
    <w:p w14:paraId="31707C31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120EF11" wp14:editId="00DFD8FC">
            <wp:extent cx="3962400" cy="2268394"/>
            <wp:effectExtent l="0" t="0" r="0" b="0"/>
            <wp:docPr id="19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46" cy="227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925E3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4E0F573F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H)</w:t>
      </w:r>
    </w:p>
    <w:p w14:paraId="3D92E74D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61670D3" wp14:editId="7B6C32A5">
            <wp:extent cx="3970968" cy="2273300"/>
            <wp:effectExtent l="0" t="0" r="0" b="0"/>
            <wp:docPr id="20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611" cy="2283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03F87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</w:p>
    <w:p w14:paraId="3551ED9E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>(I)</w:t>
      </w:r>
    </w:p>
    <w:p w14:paraId="23159C7E" w14:textId="77777777" w:rsidR="00410CB3" w:rsidRPr="000F49DC" w:rsidRDefault="00410CB3" w:rsidP="00410CB3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C81FA27" wp14:editId="374C0BC4">
            <wp:extent cx="4038600" cy="2308255"/>
            <wp:effectExtent l="0" t="0" r="0" b="0"/>
            <wp:docPr id="21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551" cy="2319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EAF69" w14:textId="316B4DF0" w:rsidR="00D229D9" w:rsidRPr="000F49DC" w:rsidRDefault="00D229D9" w:rsidP="00D229D9">
      <w:pPr>
        <w:rPr>
          <w:rFonts w:ascii="Times New Roman" w:hAnsi="Times New Roman" w:cs="Times New Roman"/>
          <w:sz w:val="22"/>
        </w:rPr>
      </w:pPr>
      <w:r w:rsidRPr="000F49DC">
        <w:rPr>
          <w:rFonts w:ascii="Times New Roman" w:hAnsi="Times New Roman" w:cs="Times New Roman"/>
          <w:sz w:val="22"/>
        </w:rPr>
        <w:t xml:space="preserve">Supplementary Figure 2. Dominant fragment ions of each fraction. Each fraction was </w:t>
      </w:r>
      <w:proofErr w:type="spellStart"/>
      <w:r w:rsidRPr="000F49DC">
        <w:rPr>
          <w:rFonts w:ascii="Times New Roman" w:hAnsi="Times New Roman" w:cs="Times New Roman"/>
          <w:sz w:val="22"/>
        </w:rPr>
        <w:t>refractionated</w:t>
      </w:r>
      <w:proofErr w:type="spellEnd"/>
      <w:r w:rsidRPr="000F49DC">
        <w:rPr>
          <w:rFonts w:ascii="Times New Roman" w:hAnsi="Times New Roman" w:cs="Times New Roman"/>
          <w:sz w:val="22"/>
        </w:rPr>
        <w:t xml:space="preserve"> and subjected to LC-MS/MS to determine the fraction with the highest hydrogen-oxygen radical absorbance capacity activity. The figure shows the dominant fragments in LC-MS. The vertical axis presents the relative abundance, and the horizontal axis presents the </w:t>
      </w:r>
      <w:r w:rsidRPr="000F49DC">
        <w:rPr>
          <w:rFonts w:ascii="Times New Roman" w:hAnsi="Times New Roman" w:cs="Times New Roman"/>
          <w:i/>
          <w:sz w:val="22"/>
        </w:rPr>
        <w:t xml:space="preserve">m/z </w:t>
      </w:r>
      <w:r w:rsidRPr="000F49DC">
        <w:rPr>
          <w:rFonts w:ascii="Times New Roman" w:hAnsi="Times New Roman" w:cs="Times New Roman"/>
          <w:sz w:val="22"/>
        </w:rPr>
        <w:t>values. The respective graphs show: (A) Fr.1-1, (B) Fr.1-2, (C) Fr.2-1, (D) Fr.3-1, (E) Fr.4-1, (F) Fr.5-1, (G) Fr.6-1, (H) Fr.7-1, and (I) Fr.7-2. LC-MS, liquid chromatography-mass spectrometry.</w:t>
      </w:r>
    </w:p>
    <w:p w14:paraId="2FD7E1AC" w14:textId="77777777" w:rsidR="00D229D9" w:rsidRPr="000F49DC" w:rsidRDefault="00D229D9" w:rsidP="00410CB3">
      <w:pPr>
        <w:rPr>
          <w:rFonts w:ascii="Times New Roman" w:hAnsi="Times New Roman" w:cs="Times New Roman"/>
          <w:sz w:val="22"/>
        </w:rPr>
      </w:pPr>
    </w:p>
    <w:sectPr w:rsidR="00D229D9" w:rsidRPr="000F49DC" w:rsidSect="00B97AB8">
      <w:footerReference w:type="default" r:id="rId24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10D26" w14:textId="77777777" w:rsidR="00E43708" w:rsidRDefault="00E43708">
      <w:r>
        <w:separator/>
      </w:r>
    </w:p>
  </w:endnote>
  <w:endnote w:type="continuationSeparator" w:id="0">
    <w:p w14:paraId="60D9F917" w14:textId="77777777" w:rsidR="00E43708" w:rsidRDefault="00E43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1770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288C0F" w14:textId="77777777" w:rsidR="00547DC9" w:rsidRDefault="00517FB9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CB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91D9A3" w14:textId="77777777" w:rsidR="00547DC9" w:rsidRDefault="00547DC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7A239" w14:textId="77777777" w:rsidR="00E43708" w:rsidRDefault="00E43708">
      <w:r>
        <w:separator/>
      </w:r>
    </w:p>
  </w:footnote>
  <w:footnote w:type="continuationSeparator" w:id="0">
    <w:p w14:paraId="700602C0" w14:textId="77777777" w:rsidR="00E43708" w:rsidRDefault="00E43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71E8D"/>
    <w:multiLevelType w:val="hybridMultilevel"/>
    <w:tmpl w:val="8F342734"/>
    <w:lvl w:ilvl="0" w:tplc="C200FAB4">
      <w:start w:val="1"/>
      <w:numFmt w:val="upperLetter"/>
      <w:lvlText w:val="(%1)"/>
      <w:lvlJc w:val="left"/>
      <w:pPr>
        <w:ind w:left="0" w:hanging="360"/>
      </w:pPr>
      <w:rPr>
        <w:rFonts w:hint="default"/>
      </w:rPr>
    </w:lvl>
    <w:lvl w:ilvl="1" w:tplc="79ECC252" w:tentative="1">
      <w:start w:val="1"/>
      <w:numFmt w:val="aiueoFullWidth"/>
      <w:lvlText w:val="(%2)"/>
      <w:lvlJc w:val="left"/>
      <w:pPr>
        <w:ind w:left="480" w:hanging="420"/>
      </w:pPr>
    </w:lvl>
    <w:lvl w:ilvl="2" w:tplc="74CC36F6" w:tentative="1">
      <w:start w:val="1"/>
      <w:numFmt w:val="decimalEnclosedCircle"/>
      <w:lvlText w:val="%3"/>
      <w:lvlJc w:val="left"/>
      <w:pPr>
        <w:ind w:left="900" w:hanging="420"/>
      </w:pPr>
    </w:lvl>
    <w:lvl w:ilvl="3" w:tplc="0D5E4FD8" w:tentative="1">
      <w:start w:val="1"/>
      <w:numFmt w:val="decimal"/>
      <w:lvlText w:val="%4."/>
      <w:lvlJc w:val="left"/>
      <w:pPr>
        <w:ind w:left="1320" w:hanging="420"/>
      </w:pPr>
    </w:lvl>
    <w:lvl w:ilvl="4" w:tplc="685273D4" w:tentative="1">
      <w:start w:val="1"/>
      <w:numFmt w:val="aiueoFullWidth"/>
      <w:lvlText w:val="(%5)"/>
      <w:lvlJc w:val="left"/>
      <w:pPr>
        <w:ind w:left="1740" w:hanging="420"/>
      </w:pPr>
    </w:lvl>
    <w:lvl w:ilvl="5" w:tplc="2BC20D12" w:tentative="1">
      <w:start w:val="1"/>
      <w:numFmt w:val="decimalEnclosedCircle"/>
      <w:lvlText w:val="%6"/>
      <w:lvlJc w:val="left"/>
      <w:pPr>
        <w:ind w:left="2160" w:hanging="420"/>
      </w:pPr>
    </w:lvl>
    <w:lvl w:ilvl="6" w:tplc="DA14CA74" w:tentative="1">
      <w:start w:val="1"/>
      <w:numFmt w:val="decimal"/>
      <w:lvlText w:val="%7."/>
      <w:lvlJc w:val="left"/>
      <w:pPr>
        <w:ind w:left="2580" w:hanging="420"/>
      </w:pPr>
    </w:lvl>
    <w:lvl w:ilvl="7" w:tplc="6712A948" w:tentative="1">
      <w:start w:val="1"/>
      <w:numFmt w:val="aiueoFullWidth"/>
      <w:lvlText w:val="(%8)"/>
      <w:lvlJc w:val="left"/>
      <w:pPr>
        <w:ind w:left="3000" w:hanging="420"/>
      </w:pPr>
    </w:lvl>
    <w:lvl w:ilvl="8" w:tplc="A448CAAC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1" w15:restartNumberingAfterBreak="0">
    <w:nsid w:val="101B066A"/>
    <w:multiLevelType w:val="hybridMultilevel"/>
    <w:tmpl w:val="6B24D9FE"/>
    <w:lvl w:ilvl="0" w:tplc="8B166BC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8421A7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03A9A2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ED8791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AB0EB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9064AF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AD266B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3E689C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85A8D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4E5D53"/>
    <w:multiLevelType w:val="hybridMultilevel"/>
    <w:tmpl w:val="F1CCD756"/>
    <w:lvl w:ilvl="0" w:tplc="EA80BF86">
      <w:start w:val="1"/>
      <w:numFmt w:val="upperLetter"/>
      <w:lvlText w:val="(%1)"/>
      <w:lvlJc w:val="left"/>
      <w:pPr>
        <w:ind w:left="640" w:hanging="420"/>
      </w:pPr>
    </w:lvl>
    <w:lvl w:ilvl="1" w:tplc="01C2B490" w:tentative="1">
      <w:start w:val="1"/>
      <w:numFmt w:val="aiueoFullWidth"/>
      <w:lvlText w:val="(%2)"/>
      <w:lvlJc w:val="left"/>
      <w:pPr>
        <w:ind w:left="1060" w:hanging="420"/>
      </w:pPr>
    </w:lvl>
    <w:lvl w:ilvl="2" w:tplc="6BF28A78" w:tentative="1">
      <w:start w:val="1"/>
      <w:numFmt w:val="decimalEnclosedCircle"/>
      <w:lvlText w:val="%3"/>
      <w:lvlJc w:val="left"/>
      <w:pPr>
        <w:ind w:left="1480" w:hanging="420"/>
      </w:pPr>
    </w:lvl>
    <w:lvl w:ilvl="3" w:tplc="8230C92A" w:tentative="1">
      <w:start w:val="1"/>
      <w:numFmt w:val="decimal"/>
      <w:lvlText w:val="%4."/>
      <w:lvlJc w:val="left"/>
      <w:pPr>
        <w:ind w:left="1900" w:hanging="420"/>
      </w:pPr>
    </w:lvl>
    <w:lvl w:ilvl="4" w:tplc="F5763B86" w:tentative="1">
      <w:start w:val="1"/>
      <w:numFmt w:val="aiueoFullWidth"/>
      <w:lvlText w:val="(%5)"/>
      <w:lvlJc w:val="left"/>
      <w:pPr>
        <w:ind w:left="2320" w:hanging="420"/>
      </w:pPr>
    </w:lvl>
    <w:lvl w:ilvl="5" w:tplc="149A9D08" w:tentative="1">
      <w:start w:val="1"/>
      <w:numFmt w:val="decimalEnclosedCircle"/>
      <w:lvlText w:val="%6"/>
      <w:lvlJc w:val="left"/>
      <w:pPr>
        <w:ind w:left="2740" w:hanging="420"/>
      </w:pPr>
    </w:lvl>
    <w:lvl w:ilvl="6" w:tplc="C4DE1B4A" w:tentative="1">
      <w:start w:val="1"/>
      <w:numFmt w:val="decimal"/>
      <w:lvlText w:val="%7."/>
      <w:lvlJc w:val="left"/>
      <w:pPr>
        <w:ind w:left="3160" w:hanging="420"/>
      </w:pPr>
    </w:lvl>
    <w:lvl w:ilvl="7" w:tplc="437C3CB8" w:tentative="1">
      <w:start w:val="1"/>
      <w:numFmt w:val="aiueoFullWidth"/>
      <w:lvlText w:val="(%8)"/>
      <w:lvlJc w:val="left"/>
      <w:pPr>
        <w:ind w:left="3580" w:hanging="420"/>
      </w:pPr>
    </w:lvl>
    <w:lvl w:ilvl="8" w:tplc="B24E0100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3" w15:restartNumberingAfterBreak="0">
    <w:nsid w:val="273A0F3B"/>
    <w:multiLevelType w:val="hybridMultilevel"/>
    <w:tmpl w:val="EDBCC45E"/>
    <w:lvl w:ilvl="0" w:tplc="15802B6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67744458" w:tentative="1">
      <w:start w:val="1"/>
      <w:numFmt w:val="aiueoFullWidth"/>
      <w:lvlText w:val="(%2)"/>
      <w:lvlJc w:val="left"/>
      <w:pPr>
        <w:ind w:left="840" w:hanging="420"/>
      </w:pPr>
    </w:lvl>
    <w:lvl w:ilvl="2" w:tplc="527A785E" w:tentative="1">
      <w:start w:val="1"/>
      <w:numFmt w:val="decimalEnclosedCircle"/>
      <w:lvlText w:val="%3"/>
      <w:lvlJc w:val="left"/>
      <w:pPr>
        <w:ind w:left="1260" w:hanging="420"/>
      </w:pPr>
    </w:lvl>
    <w:lvl w:ilvl="3" w:tplc="088C21A2" w:tentative="1">
      <w:start w:val="1"/>
      <w:numFmt w:val="decimal"/>
      <w:lvlText w:val="%4."/>
      <w:lvlJc w:val="left"/>
      <w:pPr>
        <w:ind w:left="1680" w:hanging="420"/>
      </w:pPr>
    </w:lvl>
    <w:lvl w:ilvl="4" w:tplc="B8BEC7FC" w:tentative="1">
      <w:start w:val="1"/>
      <w:numFmt w:val="aiueoFullWidth"/>
      <w:lvlText w:val="(%5)"/>
      <w:lvlJc w:val="left"/>
      <w:pPr>
        <w:ind w:left="2100" w:hanging="420"/>
      </w:pPr>
    </w:lvl>
    <w:lvl w:ilvl="5" w:tplc="B43855E4" w:tentative="1">
      <w:start w:val="1"/>
      <w:numFmt w:val="decimalEnclosedCircle"/>
      <w:lvlText w:val="%6"/>
      <w:lvlJc w:val="left"/>
      <w:pPr>
        <w:ind w:left="2520" w:hanging="420"/>
      </w:pPr>
    </w:lvl>
    <w:lvl w:ilvl="6" w:tplc="6E8C50A8" w:tentative="1">
      <w:start w:val="1"/>
      <w:numFmt w:val="decimal"/>
      <w:lvlText w:val="%7."/>
      <w:lvlJc w:val="left"/>
      <w:pPr>
        <w:ind w:left="2940" w:hanging="420"/>
      </w:pPr>
    </w:lvl>
    <w:lvl w:ilvl="7" w:tplc="CAA01910" w:tentative="1">
      <w:start w:val="1"/>
      <w:numFmt w:val="aiueoFullWidth"/>
      <w:lvlText w:val="(%8)"/>
      <w:lvlJc w:val="left"/>
      <w:pPr>
        <w:ind w:left="3360" w:hanging="420"/>
      </w:pPr>
    </w:lvl>
    <w:lvl w:ilvl="8" w:tplc="D9CE49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ACC148C"/>
    <w:multiLevelType w:val="hybridMultilevel"/>
    <w:tmpl w:val="EDFA221A"/>
    <w:lvl w:ilvl="0" w:tplc="5F56D1A2">
      <w:start w:val="1"/>
      <w:numFmt w:val="upperLetter"/>
      <w:lvlText w:val="(%1)"/>
      <w:lvlJc w:val="left"/>
      <w:pPr>
        <w:ind w:left="495" w:hanging="390"/>
      </w:pPr>
      <w:rPr>
        <w:rFonts w:hint="default"/>
      </w:rPr>
    </w:lvl>
    <w:lvl w:ilvl="1" w:tplc="D542DF90" w:tentative="1">
      <w:start w:val="1"/>
      <w:numFmt w:val="aiueoFullWidth"/>
      <w:lvlText w:val="(%2)"/>
      <w:lvlJc w:val="left"/>
      <w:pPr>
        <w:ind w:left="945" w:hanging="420"/>
      </w:pPr>
    </w:lvl>
    <w:lvl w:ilvl="2" w:tplc="1E7AAA6C" w:tentative="1">
      <w:start w:val="1"/>
      <w:numFmt w:val="decimalEnclosedCircle"/>
      <w:lvlText w:val="%3"/>
      <w:lvlJc w:val="left"/>
      <w:pPr>
        <w:ind w:left="1365" w:hanging="420"/>
      </w:pPr>
    </w:lvl>
    <w:lvl w:ilvl="3" w:tplc="7C90386C" w:tentative="1">
      <w:start w:val="1"/>
      <w:numFmt w:val="decimal"/>
      <w:lvlText w:val="%4."/>
      <w:lvlJc w:val="left"/>
      <w:pPr>
        <w:ind w:left="1785" w:hanging="420"/>
      </w:pPr>
    </w:lvl>
    <w:lvl w:ilvl="4" w:tplc="EF367760" w:tentative="1">
      <w:start w:val="1"/>
      <w:numFmt w:val="aiueoFullWidth"/>
      <w:lvlText w:val="(%5)"/>
      <w:lvlJc w:val="left"/>
      <w:pPr>
        <w:ind w:left="2205" w:hanging="420"/>
      </w:pPr>
    </w:lvl>
    <w:lvl w:ilvl="5" w:tplc="1026DFC0" w:tentative="1">
      <w:start w:val="1"/>
      <w:numFmt w:val="decimalEnclosedCircle"/>
      <w:lvlText w:val="%6"/>
      <w:lvlJc w:val="left"/>
      <w:pPr>
        <w:ind w:left="2625" w:hanging="420"/>
      </w:pPr>
    </w:lvl>
    <w:lvl w:ilvl="6" w:tplc="79A2DD52" w:tentative="1">
      <w:start w:val="1"/>
      <w:numFmt w:val="decimal"/>
      <w:lvlText w:val="%7."/>
      <w:lvlJc w:val="left"/>
      <w:pPr>
        <w:ind w:left="3045" w:hanging="420"/>
      </w:pPr>
    </w:lvl>
    <w:lvl w:ilvl="7" w:tplc="4BB859BC" w:tentative="1">
      <w:start w:val="1"/>
      <w:numFmt w:val="aiueoFullWidth"/>
      <w:lvlText w:val="(%8)"/>
      <w:lvlJc w:val="left"/>
      <w:pPr>
        <w:ind w:left="3465" w:hanging="420"/>
      </w:pPr>
    </w:lvl>
    <w:lvl w:ilvl="8" w:tplc="E7C06012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0151641"/>
    <w:multiLevelType w:val="hybridMultilevel"/>
    <w:tmpl w:val="BCEAE5AE"/>
    <w:lvl w:ilvl="0" w:tplc="AF721F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E5A7A74" w:tentative="1">
      <w:start w:val="1"/>
      <w:numFmt w:val="aiueoFullWidth"/>
      <w:lvlText w:val="(%2)"/>
      <w:lvlJc w:val="left"/>
      <w:pPr>
        <w:ind w:left="840" w:hanging="420"/>
      </w:pPr>
    </w:lvl>
    <w:lvl w:ilvl="2" w:tplc="5818F41C" w:tentative="1">
      <w:start w:val="1"/>
      <w:numFmt w:val="decimalEnclosedCircle"/>
      <w:lvlText w:val="%3"/>
      <w:lvlJc w:val="left"/>
      <w:pPr>
        <w:ind w:left="1260" w:hanging="420"/>
      </w:pPr>
    </w:lvl>
    <w:lvl w:ilvl="3" w:tplc="75AA9272" w:tentative="1">
      <w:start w:val="1"/>
      <w:numFmt w:val="decimal"/>
      <w:lvlText w:val="%4."/>
      <w:lvlJc w:val="left"/>
      <w:pPr>
        <w:ind w:left="1680" w:hanging="420"/>
      </w:pPr>
    </w:lvl>
    <w:lvl w:ilvl="4" w:tplc="C7E63C56" w:tentative="1">
      <w:start w:val="1"/>
      <w:numFmt w:val="aiueoFullWidth"/>
      <w:lvlText w:val="(%5)"/>
      <w:lvlJc w:val="left"/>
      <w:pPr>
        <w:ind w:left="2100" w:hanging="420"/>
      </w:pPr>
    </w:lvl>
    <w:lvl w:ilvl="5" w:tplc="18967512" w:tentative="1">
      <w:start w:val="1"/>
      <w:numFmt w:val="decimalEnclosedCircle"/>
      <w:lvlText w:val="%6"/>
      <w:lvlJc w:val="left"/>
      <w:pPr>
        <w:ind w:left="2520" w:hanging="420"/>
      </w:pPr>
    </w:lvl>
    <w:lvl w:ilvl="6" w:tplc="C228F80C" w:tentative="1">
      <w:start w:val="1"/>
      <w:numFmt w:val="decimal"/>
      <w:lvlText w:val="%7."/>
      <w:lvlJc w:val="left"/>
      <w:pPr>
        <w:ind w:left="2940" w:hanging="420"/>
      </w:pPr>
    </w:lvl>
    <w:lvl w:ilvl="7" w:tplc="A544961E" w:tentative="1">
      <w:start w:val="1"/>
      <w:numFmt w:val="aiueoFullWidth"/>
      <w:lvlText w:val="(%8)"/>
      <w:lvlJc w:val="left"/>
      <w:pPr>
        <w:ind w:left="3360" w:hanging="420"/>
      </w:pPr>
    </w:lvl>
    <w:lvl w:ilvl="8" w:tplc="AC0A99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1034DF7"/>
    <w:multiLevelType w:val="hybridMultilevel"/>
    <w:tmpl w:val="8AFE98CE"/>
    <w:lvl w:ilvl="0" w:tplc="41B895D8">
      <w:start w:val="1"/>
      <w:numFmt w:val="decimal"/>
      <w:lvlText w:val="%1."/>
      <w:lvlJc w:val="left"/>
      <w:pPr>
        <w:ind w:left="640" w:hanging="420"/>
      </w:pPr>
    </w:lvl>
    <w:lvl w:ilvl="1" w:tplc="171E3D5A" w:tentative="1">
      <w:start w:val="1"/>
      <w:numFmt w:val="aiueoFullWidth"/>
      <w:lvlText w:val="(%2)"/>
      <w:lvlJc w:val="left"/>
      <w:pPr>
        <w:ind w:left="1060" w:hanging="420"/>
      </w:pPr>
    </w:lvl>
    <w:lvl w:ilvl="2" w:tplc="10BC8094" w:tentative="1">
      <w:start w:val="1"/>
      <w:numFmt w:val="decimalEnclosedCircle"/>
      <w:lvlText w:val="%3"/>
      <w:lvlJc w:val="left"/>
      <w:pPr>
        <w:ind w:left="1480" w:hanging="420"/>
      </w:pPr>
    </w:lvl>
    <w:lvl w:ilvl="3" w:tplc="3AEE0EE2" w:tentative="1">
      <w:start w:val="1"/>
      <w:numFmt w:val="decimal"/>
      <w:lvlText w:val="%4."/>
      <w:lvlJc w:val="left"/>
      <w:pPr>
        <w:ind w:left="1900" w:hanging="420"/>
      </w:pPr>
    </w:lvl>
    <w:lvl w:ilvl="4" w:tplc="6C184FAC" w:tentative="1">
      <w:start w:val="1"/>
      <w:numFmt w:val="aiueoFullWidth"/>
      <w:lvlText w:val="(%5)"/>
      <w:lvlJc w:val="left"/>
      <w:pPr>
        <w:ind w:left="2320" w:hanging="420"/>
      </w:pPr>
    </w:lvl>
    <w:lvl w:ilvl="5" w:tplc="0762A5B6" w:tentative="1">
      <w:start w:val="1"/>
      <w:numFmt w:val="decimalEnclosedCircle"/>
      <w:lvlText w:val="%6"/>
      <w:lvlJc w:val="left"/>
      <w:pPr>
        <w:ind w:left="2740" w:hanging="420"/>
      </w:pPr>
    </w:lvl>
    <w:lvl w:ilvl="6" w:tplc="E4E484E8" w:tentative="1">
      <w:start w:val="1"/>
      <w:numFmt w:val="decimal"/>
      <w:lvlText w:val="%7."/>
      <w:lvlJc w:val="left"/>
      <w:pPr>
        <w:ind w:left="3160" w:hanging="420"/>
      </w:pPr>
    </w:lvl>
    <w:lvl w:ilvl="7" w:tplc="1FAC5204" w:tentative="1">
      <w:start w:val="1"/>
      <w:numFmt w:val="aiueoFullWidth"/>
      <w:lvlText w:val="(%8)"/>
      <w:lvlJc w:val="left"/>
      <w:pPr>
        <w:ind w:left="3580" w:hanging="420"/>
      </w:pPr>
    </w:lvl>
    <w:lvl w:ilvl="8" w:tplc="F14A6B12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7" w15:restartNumberingAfterBreak="0">
    <w:nsid w:val="762F4661"/>
    <w:multiLevelType w:val="hybridMultilevel"/>
    <w:tmpl w:val="574EAF10"/>
    <w:lvl w:ilvl="0" w:tplc="8E4808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5301962" w:tentative="1">
      <w:start w:val="1"/>
      <w:numFmt w:val="aiueoFullWidth"/>
      <w:lvlText w:val="(%2)"/>
      <w:lvlJc w:val="left"/>
      <w:pPr>
        <w:ind w:left="840" w:hanging="420"/>
      </w:pPr>
    </w:lvl>
    <w:lvl w:ilvl="2" w:tplc="38E4D33C" w:tentative="1">
      <w:start w:val="1"/>
      <w:numFmt w:val="decimalEnclosedCircle"/>
      <w:lvlText w:val="%3"/>
      <w:lvlJc w:val="left"/>
      <w:pPr>
        <w:ind w:left="1260" w:hanging="420"/>
      </w:pPr>
    </w:lvl>
    <w:lvl w:ilvl="3" w:tplc="55840980" w:tentative="1">
      <w:start w:val="1"/>
      <w:numFmt w:val="decimal"/>
      <w:lvlText w:val="%4."/>
      <w:lvlJc w:val="left"/>
      <w:pPr>
        <w:ind w:left="1680" w:hanging="420"/>
      </w:pPr>
    </w:lvl>
    <w:lvl w:ilvl="4" w:tplc="C92AF53A" w:tentative="1">
      <w:start w:val="1"/>
      <w:numFmt w:val="aiueoFullWidth"/>
      <w:lvlText w:val="(%5)"/>
      <w:lvlJc w:val="left"/>
      <w:pPr>
        <w:ind w:left="2100" w:hanging="420"/>
      </w:pPr>
    </w:lvl>
    <w:lvl w:ilvl="5" w:tplc="3C62EAC4" w:tentative="1">
      <w:start w:val="1"/>
      <w:numFmt w:val="decimalEnclosedCircle"/>
      <w:lvlText w:val="%6"/>
      <w:lvlJc w:val="left"/>
      <w:pPr>
        <w:ind w:left="2520" w:hanging="420"/>
      </w:pPr>
    </w:lvl>
    <w:lvl w:ilvl="6" w:tplc="1034F54C" w:tentative="1">
      <w:start w:val="1"/>
      <w:numFmt w:val="decimal"/>
      <w:lvlText w:val="%7."/>
      <w:lvlJc w:val="left"/>
      <w:pPr>
        <w:ind w:left="2940" w:hanging="420"/>
      </w:pPr>
    </w:lvl>
    <w:lvl w:ilvl="7" w:tplc="2BFA7D62" w:tentative="1">
      <w:start w:val="1"/>
      <w:numFmt w:val="aiueoFullWidth"/>
      <w:lvlText w:val="(%8)"/>
      <w:lvlJc w:val="left"/>
      <w:pPr>
        <w:ind w:left="3360" w:hanging="420"/>
      </w:pPr>
    </w:lvl>
    <w:lvl w:ilvl="8" w:tplc="99060AA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86217466">
    <w:abstractNumId w:val="1"/>
  </w:num>
  <w:num w:numId="2" w16cid:durableId="1932615254">
    <w:abstractNumId w:val="7"/>
  </w:num>
  <w:num w:numId="3" w16cid:durableId="597644885">
    <w:abstractNumId w:val="3"/>
  </w:num>
  <w:num w:numId="4" w16cid:durableId="651523897">
    <w:abstractNumId w:val="5"/>
  </w:num>
  <w:num w:numId="5" w16cid:durableId="1284576697">
    <w:abstractNumId w:val="0"/>
  </w:num>
  <w:num w:numId="6" w16cid:durableId="225922150">
    <w:abstractNumId w:val="4"/>
  </w:num>
  <w:num w:numId="7" w16cid:durableId="778450833">
    <w:abstractNumId w:val="6"/>
  </w:num>
  <w:num w:numId="8" w16cid:durableId="16975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wMjE1MDcxtLA0MzJQ0lEKTi0uzszPAykwrAUAUT9ENiwAAAA="/>
  </w:docVars>
  <w:rsids>
    <w:rsidRoot w:val="00385119"/>
    <w:rsid w:val="000049D2"/>
    <w:rsid w:val="00017D43"/>
    <w:rsid w:val="00030DB9"/>
    <w:rsid w:val="0004682C"/>
    <w:rsid w:val="0005263C"/>
    <w:rsid w:val="000943F0"/>
    <w:rsid w:val="000A1527"/>
    <w:rsid w:val="000A6EDF"/>
    <w:rsid w:val="000C400A"/>
    <w:rsid w:val="000E109E"/>
    <w:rsid w:val="000F49DC"/>
    <w:rsid w:val="00102709"/>
    <w:rsid w:val="001162D2"/>
    <w:rsid w:val="00117118"/>
    <w:rsid w:val="00135B88"/>
    <w:rsid w:val="00166B62"/>
    <w:rsid w:val="00176A45"/>
    <w:rsid w:val="00177C76"/>
    <w:rsid w:val="00185819"/>
    <w:rsid w:val="001A7D2B"/>
    <w:rsid w:val="001B7E59"/>
    <w:rsid w:val="001C3C87"/>
    <w:rsid w:val="001E589D"/>
    <w:rsid w:val="00202FA6"/>
    <w:rsid w:val="00221FBD"/>
    <w:rsid w:val="00230A02"/>
    <w:rsid w:val="00235174"/>
    <w:rsid w:val="00262AB7"/>
    <w:rsid w:val="00264627"/>
    <w:rsid w:val="0027640D"/>
    <w:rsid w:val="00277F0E"/>
    <w:rsid w:val="00293E2D"/>
    <w:rsid w:val="0029771D"/>
    <w:rsid w:val="002A71FA"/>
    <w:rsid w:val="002C405A"/>
    <w:rsid w:val="002D1987"/>
    <w:rsid w:val="002E71F3"/>
    <w:rsid w:val="00311725"/>
    <w:rsid w:val="003135E4"/>
    <w:rsid w:val="00345046"/>
    <w:rsid w:val="00373526"/>
    <w:rsid w:val="00385119"/>
    <w:rsid w:val="004042C9"/>
    <w:rsid w:val="00410CB3"/>
    <w:rsid w:val="004117FC"/>
    <w:rsid w:val="0041414F"/>
    <w:rsid w:val="004165C5"/>
    <w:rsid w:val="004824A7"/>
    <w:rsid w:val="00485CCC"/>
    <w:rsid w:val="00497451"/>
    <w:rsid w:val="004A3EA8"/>
    <w:rsid w:val="004B2D56"/>
    <w:rsid w:val="004C0C66"/>
    <w:rsid w:val="004C1D08"/>
    <w:rsid w:val="004C20D3"/>
    <w:rsid w:val="004C68C5"/>
    <w:rsid w:val="004E6403"/>
    <w:rsid w:val="004F4B32"/>
    <w:rsid w:val="0050558E"/>
    <w:rsid w:val="00517FB9"/>
    <w:rsid w:val="0053357C"/>
    <w:rsid w:val="00547DC9"/>
    <w:rsid w:val="00551860"/>
    <w:rsid w:val="00572450"/>
    <w:rsid w:val="00576708"/>
    <w:rsid w:val="00581F6B"/>
    <w:rsid w:val="005A004E"/>
    <w:rsid w:val="005A2E4E"/>
    <w:rsid w:val="005B64EC"/>
    <w:rsid w:val="005F7555"/>
    <w:rsid w:val="0060501D"/>
    <w:rsid w:val="00611704"/>
    <w:rsid w:val="00616256"/>
    <w:rsid w:val="006263CB"/>
    <w:rsid w:val="00684542"/>
    <w:rsid w:val="006B4E39"/>
    <w:rsid w:val="006D0BBE"/>
    <w:rsid w:val="006E6AF9"/>
    <w:rsid w:val="006E7C61"/>
    <w:rsid w:val="00713265"/>
    <w:rsid w:val="00745EC5"/>
    <w:rsid w:val="00761852"/>
    <w:rsid w:val="00770FB0"/>
    <w:rsid w:val="0077308E"/>
    <w:rsid w:val="007F0B1E"/>
    <w:rsid w:val="00801321"/>
    <w:rsid w:val="0081121E"/>
    <w:rsid w:val="00821C4B"/>
    <w:rsid w:val="008469DB"/>
    <w:rsid w:val="008644D7"/>
    <w:rsid w:val="00873462"/>
    <w:rsid w:val="0089692E"/>
    <w:rsid w:val="008A050D"/>
    <w:rsid w:val="008A2B6A"/>
    <w:rsid w:val="008A6A21"/>
    <w:rsid w:val="008B13EA"/>
    <w:rsid w:val="008B2FEC"/>
    <w:rsid w:val="008E34C4"/>
    <w:rsid w:val="00901638"/>
    <w:rsid w:val="009327F1"/>
    <w:rsid w:val="0093777E"/>
    <w:rsid w:val="00945561"/>
    <w:rsid w:val="00956620"/>
    <w:rsid w:val="00962141"/>
    <w:rsid w:val="009621EE"/>
    <w:rsid w:val="009A3BCD"/>
    <w:rsid w:val="009B647D"/>
    <w:rsid w:val="009D461C"/>
    <w:rsid w:val="009D4845"/>
    <w:rsid w:val="009D6706"/>
    <w:rsid w:val="009E2CB8"/>
    <w:rsid w:val="009E6138"/>
    <w:rsid w:val="00A03822"/>
    <w:rsid w:val="00A36B1F"/>
    <w:rsid w:val="00A7006A"/>
    <w:rsid w:val="00A9450C"/>
    <w:rsid w:val="00A95168"/>
    <w:rsid w:val="00AA6EF3"/>
    <w:rsid w:val="00AB7090"/>
    <w:rsid w:val="00B007CB"/>
    <w:rsid w:val="00B1082F"/>
    <w:rsid w:val="00B519AF"/>
    <w:rsid w:val="00B53CC2"/>
    <w:rsid w:val="00B83DAE"/>
    <w:rsid w:val="00B86A82"/>
    <w:rsid w:val="00B97AB8"/>
    <w:rsid w:val="00BB4A5B"/>
    <w:rsid w:val="00C02F0C"/>
    <w:rsid w:val="00C17D99"/>
    <w:rsid w:val="00C31561"/>
    <w:rsid w:val="00C34823"/>
    <w:rsid w:val="00C45728"/>
    <w:rsid w:val="00C53126"/>
    <w:rsid w:val="00C7362F"/>
    <w:rsid w:val="00C80CE5"/>
    <w:rsid w:val="00C81066"/>
    <w:rsid w:val="00CD0D86"/>
    <w:rsid w:val="00CE159D"/>
    <w:rsid w:val="00CF0E0A"/>
    <w:rsid w:val="00CF3B63"/>
    <w:rsid w:val="00CF7107"/>
    <w:rsid w:val="00D01395"/>
    <w:rsid w:val="00D22661"/>
    <w:rsid w:val="00D229D9"/>
    <w:rsid w:val="00D73F95"/>
    <w:rsid w:val="00D754BF"/>
    <w:rsid w:val="00D82A4A"/>
    <w:rsid w:val="00DA0047"/>
    <w:rsid w:val="00DB534A"/>
    <w:rsid w:val="00DC4E48"/>
    <w:rsid w:val="00DC4EA8"/>
    <w:rsid w:val="00DE76D5"/>
    <w:rsid w:val="00E16365"/>
    <w:rsid w:val="00E16386"/>
    <w:rsid w:val="00E26E9A"/>
    <w:rsid w:val="00E43708"/>
    <w:rsid w:val="00E55016"/>
    <w:rsid w:val="00E93449"/>
    <w:rsid w:val="00E9723B"/>
    <w:rsid w:val="00EA06E7"/>
    <w:rsid w:val="00EB1827"/>
    <w:rsid w:val="00EB1DAC"/>
    <w:rsid w:val="00EC0693"/>
    <w:rsid w:val="00EC5113"/>
    <w:rsid w:val="00EE0102"/>
    <w:rsid w:val="00EF3E71"/>
    <w:rsid w:val="00F31428"/>
    <w:rsid w:val="00F31950"/>
    <w:rsid w:val="00F37F0A"/>
    <w:rsid w:val="00F422E3"/>
    <w:rsid w:val="00F51996"/>
    <w:rsid w:val="00F63E08"/>
    <w:rsid w:val="00F803EA"/>
    <w:rsid w:val="00F91F96"/>
    <w:rsid w:val="00FB61BB"/>
    <w:rsid w:val="00FD62B9"/>
    <w:rsid w:val="00FE5007"/>
    <w:rsid w:val="00FE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DE50D7"/>
  <w15:chartTrackingRefBased/>
  <w15:docId w15:val="{132FE14C-ABE5-47FF-A61A-64B14AD0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5119"/>
    <w:pPr>
      <w:ind w:leftChars="400" w:left="840"/>
    </w:pPr>
  </w:style>
  <w:style w:type="character" w:styleId="a4">
    <w:name w:val="annotation reference"/>
    <w:basedOn w:val="a0"/>
    <w:rsid w:val="00385119"/>
    <w:rPr>
      <w:sz w:val="16"/>
      <w:szCs w:val="16"/>
    </w:rPr>
  </w:style>
  <w:style w:type="paragraph" w:styleId="a5">
    <w:name w:val="annotation text"/>
    <w:basedOn w:val="a"/>
    <w:link w:val="a6"/>
    <w:unhideWhenUsed/>
    <w:rsid w:val="00385119"/>
    <w:rPr>
      <w:sz w:val="20"/>
      <w:szCs w:val="20"/>
    </w:rPr>
  </w:style>
  <w:style w:type="character" w:customStyle="1" w:styleId="a6">
    <w:name w:val="コメント文字列 (文字)"/>
    <w:basedOn w:val="a0"/>
    <w:link w:val="a5"/>
    <w:rsid w:val="0038511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85119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385119"/>
  </w:style>
  <w:style w:type="paragraph" w:styleId="a9">
    <w:name w:val="Balloon Text"/>
    <w:basedOn w:val="a"/>
    <w:link w:val="aa"/>
    <w:uiPriority w:val="99"/>
    <w:semiHidden/>
    <w:unhideWhenUsed/>
    <w:rsid w:val="003851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8511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85119"/>
  </w:style>
  <w:style w:type="paragraph" w:styleId="ac">
    <w:name w:val="header"/>
    <w:basedOn w:val="a"/>
    <w:link w:val="ad"/>
    <w:uiPriority w:val="99"/>
    <w:unhideWhenUsed/>
    <w:rsid w:val="004C0C6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C0C66"/>
  </w:style>
  <w:style w:type="paragraph" w:styleId="ae">
    <w:name w:val="Revision"/>
    <w:hidden/>
    <w:uiPriority w:val="99"/>
    <w:semiHidden/>
    <w:rsid w:val="00770FB0"/>
  </w:style>
  <w:style w:type="paragraph" w:styleId="af">
    <w:name w:val="annotation subject"/>
    <w:basedOn w:val="a5"/>
    <w:next w:val="a5"/>
    <w:link w:val="af0"/>
    <w:uiPriority w:val="99"/>
    <w:semiHidden/>
    <w:unhideWhenUsed/>
    <w:rsid w:val="00F51996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F51996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4B2D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No Spacing"/>
    <w:uiPriority w:val="1"/>
    <w:qFormat/>
    <w:rsid w:val="00EA06E7"/>
    <w:pPr>
      <w:widowControl w:val="0"/>
      <w:jc w:val="both"/>
    </w:pPr>
  </w:style>
  <w:style w:type="character" w:styleId="af2">
    <w:name w:val="Hyperlink"/>
    <w:basedOn w:val="a0"/>
    <w:uiPriority w:val="99"/>
    <w:unhideWhenUsed/>
    <w:rsid w:val="009E613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E6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0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FRDC011\kinousozai\2022316\&#65297;.&#30740;&#31350;&#12486;&#12540;&#12510;\&#65301;.&#25239;&#32933;&#28288;\&#35542;&#25991;\20231218Figure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16513888888889"/>
          <c:y val="9.5571875000000001E-2"/>
          <c:w val="0.81834861111111112"/>
          <c:h val="0.7894232638888888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合成ペプチドcell viability'!$J$7:$J$9</c:f>
                <c:numCache>
                  <c:formatCode>General</c:formatCode>
                  <c:ptCount val="3"/>
                  <c:pt idx="0">
                    <c:v>9.1510117865848297</c:v>
                  </c:pt>
                  <c:pt idx="1">
                    <c:v>4.2313170215017202</c:v>
                  </c:pt>
                  <c:pt idx="2">
                    <c:v>0.2097327086863387</c:v>
                  </c:pt>
                </c:numCache>
              </c:numRef>
            </c:plus>
            <c:minus>
              <c:numRef>
                <c:f>'合成ペプチドcell viability'!$J$7:$J$9</c:f>
                <c:numCache>
                  <c:formatCode>General</c:formatCode>
                  <c:ptCount val="3"/>
                  <c:pt idx="0">
                    <c:v>9.1510117865848297</c:v>
                  </c:pt>
                  <c:pt idx="1">
                    <c:v>4.2313170215017202</c:v>
                  </c:pt>
                  <c:pt idx="2">
                    <c:v>0.2097327086863387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合成ペプチドcell viability'!$L$7:$L$9</c:f>
              <c:strCache>
                <c:ptCount val="3"/>
                <c:pt idx="0">
                  <c:v>Control</c:v>
                </c:pt>
                <c:pt idx="1">
                  <c:v>LDQW</c:v>
                </c:pt>
                <c:pt idx="2">
                  <c:v>LKPTPEGDLEIL</c:v>
                </c:pt>
              </c:strCache>
            </c:strRef>
          </c:cat>
          <c:val>
            <c:numRef>
              <c:f>'合成ペプチドcell viability'!$F$7:$F$9</c:f>
              <c:numCache>
                <c:formatCode>0.000</c:formatCode>
                <c:ptCount val="3"/>
                <c:pt idx="0">
                  <c:v>100</c:v>
                </c:pt>
                <c:pt idx="1">
                  <c:v>92.271235873131616</c:v>
                </c:pt>
                <c:pt idx="2">
                  <c:v>94.4343176570664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D7-4D63-ABE2-8388155C24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50"/>
        <c:axId val="621347200"/>
        <c:axId val="621350152"/>
      </c:barChart>
      <c:catAx>
        <c:axId val="62134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21350152"/>
        <c:crosses val="autoZero"/>
        <c:auto val="1"/>
        <c:lblAlgn val="ctr"/>
        <c:lblOffset val="100"/>
        <c:noMultiLvlLbl val="0"/>
      </c:catAx>
      <c:valAx>
        <c:axId val="621350152"/>
        <c:scaling>
          <c:orientation val="minMax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numFmt formatCode="#,##0_);[Red]\(#,##0\)" sourceLinked="0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4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21347200"/>
        <c:crosses val="autoZero"/>
        <c:crossBetween val="between"/>
      </c:valAx>
      <c:spPr>
        <a:noFill/>
        <a:ln w="19050">
          <a:noFill/>
        </a:ln>
        <a:effectLst/>
      </c:spPr>
    </c:plotArea>
    <c:plotVisOnly val="1"/>
    <c:dispBlanksAs val="gap"/>
    <c:showDLblsOverMax val="0"/>
  </c:chart>
  <c:spPr>
    <a:noFill/>
    <a:ln w="9525">
      <a:noFill/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0</Pages>
  <Words>412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森永乳業(株)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Saito</dc:creator>
  <cp:lastModifiedBy>鈴木 涼太 2023044</cp:lastModifiedBy>
  <cp:revision>15</cp:revision>
  <cp:lastPrinted>2024-01-31T02:13:00Z</cp:lastPrinted>
  <dcterms:created xsi:type="dcterms:W3CDTF">2024-04-17T11:24:00Z</dcterms:created>
  <dcterms:modified xsi:type="dcterms:W3CDTF">2025-09-18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beaea-99d1-47e4-8e51-0f1fb63f1374</vt:lpwstr>
  </property>
</Properties>
</file>